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5F4" w:rsidRPr="004C166C" w:rsidRDefault="00242CA4" w:rsidP="002255F4">
      <w:pPr>
        <w:spacing w:line="480" w:lineRule="auto"/>
        <w:rPr>
          <w:rFonts w:asciiTheme="majorHAnsi" w:hAnsiTheme="majorHAnsi"/>
          <w:lang w:val="en-GB"/>
        </w:rPr>
      </w:pPr>
      <w:bookmarkStart w:id="0" w:name="_GoBack"/>
      <w:bookmarkEnd w:id="0"/>
      <w:r>
        <w:rPr>
          <w:rFonts w:asciiTheme="majorHAnsi" w:hAnsiTheme="majorHAnsi"/>
          <w:lang w:val="en-GB"/>
        </w:rPr>
        <w:t xml:space="preserve">Additional file 1: </w:t>
      </w:r>
      <w:r w:rsidR="002255F4" w:rsidRPr="004C166C">
        <w:rPr>
          <w:rFonts w:asciiTheme="majorHAnsi" w:hAnsiTheme="majorHAnsi"/>
          <w:lang w:val="en-GB"/>
        </w:rPr>
        <w:t>T</w:t>
      </w:r>
      <w:r w:rsidR="006A58C9">
        <w:rPr>
          <w:rFonts w:asciiTheme="majorHAnsi" w:hAnsiTheme="majorHAnsi"/>
          <w:lang w:val="en-GB"/>
        </w:rPr>
        <w:t xml:space="preserve">able </w:t>
      </w:r>
      <w:r>
        <w:rPr>
          <w:rFonts w:asciiTheme="majorHAnsi" w:hAnsiTheme="majorHAnsi"/>
          <w:lang w:val="en-GB"/>
        </w:rPr>
        <w:t>S</w:t>
      </w:r>
      <w:r w:rsidR="00330213">
        <w:rPr>
          <w:rFonts w:asciiTheme="majorHAnsi" w:hAnsiTheme="majorHAnsi"/>
          <w:lang w:val="en-GB"/>
        </w:rPr>
        <w:t>1</w:t>
      </w:r>
      <w:r w:rsidR="002255F4" w:rsidRPr="004C166C">
        <w:rPr>
          <w:rFonts w:asciiTheme="majorHAnsi" w:hAnsiTheme="majorHAnsi"/>
          <w:lang w:val="en-GB"/>
        </w:rPr>
        <w:t>: Overview of appraisal findings</w:t>
      </w:r>
    </w:p>
    <w:tbl>
      <w:tblPr>
        <w:tblStyle w:val="TableGrid"/>
        <w:tblW w:w="15735" w:type="dxa"/>
        <w:tblInd w:w="-601" w:type="dxa"/>
        <w:tblLayout w:type="fixed"/>
        <w:tblLook w:val="04A0"/>
      </w:tblPr>
      <w:tblGrid>
        <w:gridCol w:w="1560"/>
        <w:gridCol w:w="1559"/>
        <w:gridCol w:w="6379"/>
        <w:gridCol w:w="4394"/>
        <w:gridCol w:w="1843"/>
      </w:tblGrid>
      <w:tr w:rsidR="002255F4" w:rsidRPr="004C166C">
        <w:trPr>
          <w:tblHeader/>
        </w:trPr>
        <w:tc>
          <w:tcPr>
            <w:tcW w:w="3119" w:type="dxa"/>
            <w:gridSpan w:val="2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4C166C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Systems dimension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4C166C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Findings 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4C166C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Challenges</w:t>
            </w:r>
            <w:r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 xml:space="preserve"> &amp; Recommendations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b/>
                <w:sz w:val="22"/>
                <w:szCs w:val="22"/>
                <w:lang w:val="en-GB"/>
              </w:rPr>
            </w:pPr>
            <w:r w:rsidRPr="004C166C">
              <w:rPr>
                <w:rFonts w:asciiTheme="majorHAnsi" w:hAnsiTheme="majorHAnsi"/>
                <w:b/>
                <w:sz w:val="22"/>
                <w:szCs w:val="22"/>
                <w:lang w:val="en-GB"/>
              </w:rPr>
              <w:t>Source of data</w:t>
            </w:r>
          </w:p>
        </w:tc>
      </w:tr>
      <w:tr w:rsidR="002255F4" w:rsidRPr="004C166C">
        <w:tc>
          <w:tcPr>
            <w:tcW w:w="1560" w:type="dxa"/>
            <w:vMerge w:val="restart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utputs</w:t>
            </w: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Access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Well established system with 0.78 CHWs/1000 population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28% shortfall in numbers of CHWs to meet projected norms of Healthcare 2030; and expansion of working hours from half day to full time required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Uneven distribution of CHWs by district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Expand infrastructure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Ensure geographical equity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outine data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Quality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High levels of community acceptability, although expectations less than for professional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ed technical quality variable and dependent on supervisor involvement, NGO leadership and link to local facility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bsence of quality audits. 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mproved resources for and systems of supervision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evelop quality assurance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ystem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ommunity focus group discussions</w:t>
            </w:r>
          </w:p>
          <w:p w:rsidR="002255F4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ation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Patient-centredness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stricted to a limited number of care routine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HWs follow instructions, rather than exercise discretion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Build CHW capacity to assess household needs, make judgements and individualise response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ation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2255F4" w:rsidRPr="004C166C">
        <w:tc>
          <w:tcPr>
            <w:tcW w:w="1560" w:type="dxa"/>
            <w:vMerge w:val="restart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ervice delivery</w:t>
            </w: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oles 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oles include: home based care for referrals from hospitals and other parts of the health system (most significant role); community based drug distribution for chronic non-communicable diseases (so-called “CDL” clubs); adherence support and counsel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l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g fo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 HIV/TB;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school health services; and participation in periodic “four seasons” (community health promotion)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campaigns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 urban areas, provided as separate single purpose activities, through separate teams/NGOs, in rural areas integrated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Limited preventive and promotive roles; only one NGO provides integrated management of childhood illness in province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Missed opportunities at household and community levels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lastRenderedPageBreak/>
              <w:t xml:space="preserve">Consensus on priority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oles and core package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hift to greater preventive and promotive focu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hift to comprehensive approach within teams, with greater focus on MCH.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 database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bservations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Delivery model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HWs employed by NGOs who are contracted by district authoritie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Major emphasis is on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providing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“dehospitalised” care services 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 the home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and on elderly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active and referral rather than proactive, population oriented approach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Activities not coordinated in geographical areas and with PHC/sub-district system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stitute a proactive population based approach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ombine household with community based role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oordinate activities with focus on catchment areas of local PHC facilitie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outine data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ation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Focus group discussions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Teams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 rural areas a generalised “home based CHW”, in urban areas, a mix of home based CHWs with specialised workers focusing on NCDs, adherence supporter for HIV/TB; and school health services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atio of 1 supervisor: 20 CHWs; limited direct household supervision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tegrate functions within geographically defined area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crease number of supervisors (ratio 1:10 workers proposed in Healthcare 2030). 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 databases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ferral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Referral from hospitals via sub-district and NGO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Limited links with PHC facilities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Build primary relationships (referral, support and accountability) with local primary health care facilitie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KI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</w:t>
            </w:r>
            <w:r>
              <w:rPr>
                <w:rFonts w:asciiTheme="majorHAnsi" w:hAnsiTheme="majorHAnsi"/>
                <w:sz w:val="20"/>
                <w:szCs w:val="20"/>
                <w:lang w:val="en-GB"/>
              </w:rPr>
              <w:t>nterviews</w:t>
            </w:r>
          </w:p>
        </w:tc>
      </w:tr>
      <w:tr w:rsidR="002255F4" w:rsidRPr="004C166C">
        <w:tc>
          <w:tcPr>
            <w:tcW w:w="1560" w:type="dxa"/>
            <w:vMerge w:val="restart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sources &amp; support</w:t>
            </w: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Human resource: retention, remuneration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High turnover of CHWs around a stable core; remuneration too low to ensure retention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51% of CHWs at entry level (untrained)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ationally accredited training but focused on limited care roles; poor alignment with needs; and between classroom and practical learning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rientation/induction training systems mostly non-existent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mprove remuneration and ensure retention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view training systems, better alignment with needs, and including basic, in-service and orientation training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outine data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 database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Document reviews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M&amp;E systems 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Large amounts of data collected and submitted on household activity but considered poor quality and not trusted or used by manager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Activity indicators poorly defined and difficulty of fitting this with variable NGO activity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o output and outcome indicator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ystem poorly integrated into district health information systems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Develop M&amp;E systems integrated into routine district health information system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Ensure reliable reporting on activity and link this to outcomes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Make use of new technologies (mHealth)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view of documents/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gisters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Financing &amp; infrastructure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Resource allocation from special HIV and other grants, not integrated into core budget processe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 xml:space="preserve">Good financial accountability, </w:t>
            </w: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but lack of trust in value for money (performance accountability) from NGO contract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adequate remuneration of CHW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Poor resourcing of transport, communication (mobile phones) and equipment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Build M&amp;E and other systems of accountability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Increase resourcing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Provide evidence on value for money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tegrate budgets and resource allocation into DH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ation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Focus group discussions</w:t>
            </w:r>
          </w:p>
        </w:tc>
      </w:tr>
      <w:tr w:rsidR="002255F4" w:rsidRPr="004C166C">
        <w:tc>
          <w:tcPr>
            <w:tcW w:w="1560" w:type="dxa"/>
            <w:vMerge w:val="restart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Governance &amp; Management</w:t>
            </w: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 contracting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s source of innovation but activities not standardised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ontracting at district level, through vertical community based services directorates with little involvement of sub-district manager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Separate from governance of PHC system and seen as outside the control of the sub-district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Develop provincial guidance and support for NGOs on core package, M&amp;E, training; 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Build sub-district capacity for priority setting, planning and relational NGO contracting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Integrate management of community and facility based PHC services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 xml:space="preserve">Observations </w:t>
            </w:r>
          </w:p>
        </w:tc>
      </w:tr>
      <w:tr w:rsidR="002255F4" w:rsidRPr="004C166C">
        <w:tc>
          <w:tcPr>
            <w:tcW w:w="1560" w:type="dxa"/>
            <w:vMerge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NGO/CHW/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PHC links</w:t>
            </w:r>
          </w:p>
        </w:tc>
        <w:tc>
          <w:tcPr>
            <w:tcW w:w="6379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Coordination and relationships with PHC system uneven and poorly developed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Lack of processes of local inter-sectoral action, coordination with local government (environment health), or community accountability.</w:t>
            </w:r>
          </w:p>
        </w:tc>
        <w:tc>
          <w:tcPr>
            <w:tcW w:w="4394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Develop local governance of community based services in PHC catchment areas;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Build mechanisms for inter-sectoral action.</w:t>
            </w:r>
          </w:p>
        </w:tc>
        <w:tc>
          <w:tcPr>
            <w:tcW w:w="1843" w:type="dxa"/>
          </w:tcPr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>
              <w:rPr>
                <w:rFonts w:asciiTheme="majorHAnsi" w:hAnsiTheme="majorHAnsi"/>
                <w:sz w:val="20"/>
                <w:szCs w:val="20"/>
                <w:lang w:val="en-GB"/>
              </w:rPr>
              <w:t>KI Interview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Observations</w:t>
            </w:r>
          </w:p>
          <w:p w:rsidR="002255F4" w:rsidRPr="004C166C" w:rsidRDefault="002255F4" w:rsidP="00220542">
            <w:pPr>
              <w:spacing w:line="480" w:lineRule="auto"/>
              <w:jc w:val="both"/>
              <w:rPr>
                <w:rFonts w:asciiTheme="majorHAnsi" w:hAnsiTheme="majorHAnsi"/>
                <w:sz w:val="20"/>
                <w:szCs w:val="20"/>
                <w:lang w:val="en-GB"/>
              </w:rPr>
            </w:pPr>
            <w:r w:rsidRPr="004C166C">
              <w:rPr>
                <w:rFonts w:asciiTheme="majorHAnsi" w:hAnsiTheme="majorHAnsi"/>
                <w:sz w:val="20"/>
                <w:szCs w:val="20"/>
                <w:lang w:val="en-GB"/>
              </w:rPr>
              <w:t>Focus group discussions</w:t>
            </w:r>
          </w:p>
        </w:tc>
      </w:tr>
    </w:tbl>
    <w:p w:rsidR="002255F4" w:rsidRDefault="002255F4" w:rsidP="002255F4">
      <w:pPr>
        <w:spacing w:line="480" w:lineRule="auto"/>
        <w:rPr>
          <w:sz w:val="22"/>
          <w:szCs w:val="22"/>
          <w:lang w:val="en-GB"/>
        </w:rPr>
      </w:pPr>
    </w:p>
    <w:p w:rsidR="002255F4" w:rsidRPr="004C166C" w:rsidRDefault="002255F4" w:rsidP="002255F4">
      <w:pPr>
        <w:spacing w:line="480" w:lineRule="auto"/>
        <w:rPr>
          <w:sz w:val="22"/>
          <w:szCs w:val="22"/>
          <w:lang w:val="en-GB"/>
        </w:rPr>
      </w:pPr>
    </w:p>
    <w:p w:rsidR="00827681" w:rsidRDefault="00827681"/>
    <w:sectPr w:rsidR="00827681" w:rsidSect="0087765A">
      <w:footerReference w:type="even" r:id="rId6"/>
      <w:footerReference w:type="default" r:id="rId7"/>
      <w:pgSz w:w="16840" w:h="11900" w:orient="landscape"/>
      <w:pgMar w:top="1418" w:right="1440" w:bottom="1418" w:left="1440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1A4A" w:rsidRDefault="00FA406D">
      <w:r>
        <w:separator/>
      </w:r>
    </w:p>
  </w:endnote>
  <w:endnote w:type="continuationSeparator" w:id="0">
    <w:p w:rsidR="00E11A4A" w:rsidRDefault="00FA40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522" w:rsidRDefault="00DE0699" w:rsidP="00C4720D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 w:rsidR="002255F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90522" w:rsidRDefault="00330213" w:rsidP="00C4720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522" w:rsidRDefault="00DE0699" w:rsidP="00C4720D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 w:rsidR="002255F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30213">
      <w:rPr>
        <w:rStyle w:val="PageNumber"/>
        <w:noProof/>
      </w:rPr>
      <w:t>1</w:t>
    </w:r>
    <w:r>
      <w:rPr>
        <w:rStyle w:val="PageNumber"/>
      </w:rPr>
      <w:fldChar w:fldCharType="end"/>
    </w:r>
  </w:p>
  <w:p w:rsidR="00990522" w:rsidRDefault="00330213" w:rsidP="00C4720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1A4A" w:rsidRDefault="00FA406D">
      <w:r>
        <w:separator/>
      </w:r>
    </w:p>
  </w:footnote>
  <w:footnote w:type="continuationSeparator" w:id="0">
    <w:p w:rsidR="00E11A4A" w:rsidRDefault="00FA40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2255F4"/>
    <w:rsid w:val="002255F4"/>
    <w:rsid w:val="00242CA4"/>
    <w:rsid w:val="00330213"/>
    <w:rsid w:val="005843B5"/>
    <w:rsid w:val="006319EB"/>
    <w:rsid w:val="006A58C9"/>
    <w:rsid w:val="00827681"/>
    <w:rsid w:val="0087765A"/>
    <w:rsid w:val="00DE0699"/>
    <w:rsid w:val="00E11A4A"/>
    <w:rsid w:val="00F66909"/>
    <w:rsid w:val="00FA40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5F4"/>
    <w:rPr>
      <w:lang w:val="en-Z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55F4"/>
    <w:rPr>
      <w:lang w:val="en-ZA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55F4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55F4"/>
    <w:rPr>
      <w:rFonts w:ascii="Cambria" w:eastAsia="Cambria" w:hAnsi="Cambria" w:cs="Times New Roman"/>
      <w:lang w:val="en-ZA" w:eastAsia="ja-JP"/>
    </w:rPr>
  </w:style>
  <w:style w:type="character" w:styleId="PageNumber">
    <w:name w:val="page number"/>
    <w:basedOn w:val="DefaultParagraphFont"/>
    <w:uiPriority w:val="99"/>
    <w:unhideWhenUsed/>
    <w:rsid w:val="002255F4"/>
  </w:style>
  <w:style w:type="character" w:styleId="LineNumber">
    <w:name w:val="line number"/>
    <w:basedOn w:val="DefaultParagraphFont"/>
    <w:uiPriority w:val="99"/>
    <w:semiHidden/>
    <w:unhideWhenUsed/>
    <w:rsid w:val="0087765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5F4"/>
    <w:rPr>
      <w:lang w:val="en-ZA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255F4"/>
    <w:rPr>
      <w:lang w:val="en-ZA"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255F4"/>
    <w:pPr>
      <w:tabs>
        <w:tab w:val="center" w:pos="4320"/>
        <w:tab w:val="right" w:pos="8640"/>
      </w:tabs>
    </w:pPr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255F4"/>
    <w:rPr>
      <w:rFonts w:ascii="Cambria" w:eastAsia="Cambria" w:hAnsi="Cambria" w:cs="Times New Roman"/>
      <w:lang w:val="en-ZA" w:eastAsia="ja-JP"/>
    </w:rPr>
  </w:style>
  <w:style w:type="character" w:styleId="PageNumber">
    <w:name w:val="page number"/>
    <w:basedOn w:val="DefaultParagraphFont"/>
    <w:uiPriority w:val="99"/>
    <w:unhideWhenUsed/>
    <w:rsid w:val="002255F4"/>
  </w:style>
  <w:style w:type="character" w:styleId="LineNumber">
    <w:name w:val="line number"/>
    <w:basedOn w:val="DefaultParagraphFont"/>
    <w:uiPriority w:val="99"/>
    <w:semiHidden/>
    <w:unhideWhenUsed/>
    <w:rsid w:val="0087765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6</Words>
  <Characters>5053</Characters>
  <Application>Microsoft Office Word</Application>
  <DocSecurity>0</DocSecurity>
  <Lines>42</Lines>
  <Paragraphs>11</Paragraphs>
  <ScaleCrop>false</ScaleCrop>
  <Company>UWC</Company>
  <LinksUpToDate>false</LinksUpToDate>
  <CharactersWithSpaces>5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HeleneScheider</dc:creator>
  <cp:keywords/>
  <dc:description/>
  <cp:lastModifiedBy>ddagle</cp:lastModifiedBy>
  <cp:revision>4</cp:revision>
  <dcterms:created xsi:type="dcterms:W3CDTF">2015-09-07T04:39:00Z</dcterms:created>
  <dcterms:modified xsi:type="dcterms:W3CDTF">2015-09-24T21:26:00Z</dcterms:modified>
</cp:coreProperties>
</file>